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utntstabell4dekorfrg5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 w:rsidR="00907BCE" w:rsidRPr="00731E06" w14:paraId="24E85BB0" w14:textId="77777777" w:rsidTr="0066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77206D" w:themeFill="accent5" w:themeFillShade="BF"/>
          </w:tcPr>
          <w:p w14:paraId="644FF5FE" w14:textId="60318393" w:rsidR="00907BCE" w:rsidRPr="00731E06" w:rsidRDefault="00907BCE" w:rsidP="00662986">
            <w:pPr>
              <w:pStyle w:val="tabeltextheadlineMAU"/>
              <w:rPr>
                <w:rFonts w:ascii="Times New Roman" w:hAnsi="Times New Roman"/>
                <w:color w:val="auto"/>
                <w:sz w:val="24"/>
              </w:rPr>
            </w:pPr>
            <w:r w:rsidRPr="00E76A21">
              <w:rPr>
                <w:rFonts w:ascii="Times New Roman" w:hAnsi="Times New Roman"/>
                <w:sz w:val="24"/>
              </w:rPr>
              <w:t>Intervi</w:t>
            </w:r>
            <w:r w:rsidR="005E5830">
              <w:rPr>
                <w:rFonts w:ascii="Times New Roman" w:hAnsi="Times New Roman"/>
                <w:sz w:val="24"/>
              </w:rPr>
              <w:t>e</w:t>
            </w:r>
            <w:r w:rsidRPr="00E76A21">
              <w:rPr>
                <w:rFonts w:ascii="Times New Roman" w:hAnsi="Times New Roman"/>
                <w:sz w:val="24"/>
              </w:rPr>
              <w:t>w guide</w:t>
            </w:r>
          </w:p>
        </w:tc>
        <w:tc>
          <w:tcPr>
            <w:tcW w:w="2500" w:type="pct"/>
            <w:shd w:val="clear" w:color="auto" w:fill="77206D" w:themeFill="accent5" w:themeFillShade="BF"/>
          </w:tcPr>
          <w:p w14:paraId="6A9D057C" w14:textId="77777777" w:rsidR="00907BCE" w:rsidRDefault="00907BCE" w:rsidP="00662986">
            <w:pPr>
              <w:pStyle w:val="tabeltextheadlineMAU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907BCE" w:rsidRPr="00731E06" w14:paraId="14510E44" w14:textId="77777777" w:rsidTr="0066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1122929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How do you perceive the OA of other people your own age?</w:t>
            </w:r>
          </w:p>
        </w:tc>
        <w:tc>
          <w:tcPr>
            <w:tcW w:w="2500" w:type="pct"/>
          </w:tcPr>
          <w:p w14:paraId="30C1C28B" w14:textId="77777777" w:rsidR="00907BCE" w:rsidRPr="00731E06" w:rsidRDefault="00907BCE" w:rsidP="00662986">
            <w:pPr>
              <w:pStyle w:val="tabeltextintabelMAU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731E06" w14:paraId="0DA3ACF0" w14:textId="77777777" w:rsidTr="00662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49CF56D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When you meet someone for the first time, what aspects of their OA do you notice?</w:t>
            </w:r>
          </w:p>
        </w:tc>
        <w:tc>
          <w:tcPr>
            <w:tcW w:w="2500" w:type="pct"/>
          </w:tcPr>
          <w:p w14:paraId="14800099" w14:textId="77777777" w:rsidR="00907BCE" w:rsidRPr="00731E06" w:rsidRDefault="00907BCE" w:rsidP="00662986">
            <w:pPr>
              <w:pStyle w:val="tabeltextintabelM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731E06" w14:paraId="2E4FC0FF" w14:textId="77777777" w:rsidTr="0066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B2E299F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 xml:space="preserve">When a person makes a positive impression on you, what aspects of their OA contribute to that impression? </w:t>
            </w:r>
          </w:p>
        </w:tc>
        <w:tc>
          <w:tcPr>
            <w:tcW w:w="2500" w:type="pct"/>
          </w:tcPr>
          <w:p w14:paraId="14FFA453" w14:textId="77777777" w:rsidR="00907BCE" w:rsidRDefault="00907BCE" w:rsidP="00662986">
            <w:pPr>
              <w:pStyle w:val="tabeltextintabelMAU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</w:p>
        </w:tc>
      </w:tr>
      <w:tr w:rsidR="00907BCE" w:rsidRPr="00731E06" w14:paraId="0727C318" w14:textId="77777777" w:rsidTr="00662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4ABBCFF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What aspects of a person’s OA may contribute to a negative impression?</w:t>
            </w:r>
          </w:p>
        </w:tc>
        <w:tc>
          <w:tcPr>
            <w:tcW w:w="2500" w:type="pct"/>
          </w:tcPr>
          <w:p w14:paraId="0B7E4B9F" w14:textId="77777777" w:rsidR="00907BCE" w:rsidRPr="00731E06" w:rsidRDefault="00907BCE" w:rsidP="00662986">
            <w:pPr>
              <w:pStyle w:val="tabeltextintabelM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731E06" w14:paraId="42959A47" w14:textId="77777777" w:rsidTr="0066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B742944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In what ways, if any, can a person’s OA influence how you interact with or respond to them?</w:t>
            </w:r>
          </w:p>
        </w:tc>
        <w:tc>
          <w:tcPr>
            <w:tcW w:w="2500" w:type="pct"/>
          </w:tcPr>
          <w:p w14:paraId="525FDC5C" w14:textId="77777777" w:rsidR="00907BCE" w:rsidRPr="00731E06" w:rsidRDefault="00907BCE" w:rsidP="00662986">
            <w:pPr>
              <w:pStyle w:val="tabeltextintabelMAU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731E06" w14:paraId="18106DB8" w14:textId="77777777" w:rsidTr="00662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04C5C01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How might a more or less appealing OA influence a person’s opportunities or social advantages?</w:t>
            </w:r>
          </w:p>
        </w:tc>
        <w:tc>
          <w:tcPr>
            <w:tcW w:w="2500" w:type="pct"/>
          </w:tcPr>
          <w:p w14:paraId="0C724D69" w14:textId="77777777" w:rsidR="00907BCE" w:rsidRPr="00731E06" w:rsidRDefault="00907BCE" w:rsidP="00662986">
            <w:pPr>
              <w:pStyle w:val="tabeltextintabelM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731E06" w14:paraId="5694C636" w14:textId="77777777" w:rsidTr="0066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94DF304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How do minor esthetic imperfections of the teeth or visible tooth loss influence your perceptions or reactions, if at all?</w:t>
            </w:r>
          </w:p>
        </w:tc>
        <w:tc>
          <w:tcPr>
            <w:tcW w:w="2500" w:type="pct"/>
          </w:tcPr>
          <w:p w14:paraId="4E70C079" w14:textId="77777777" w:rsidR="00907BCE" w:rsidRPr="00731E06" w:rsidRDefault="00907BCE" w:rsidP="00662986">
            <w:pPr>
              <w:pStyle w:val="tabeltextintabelMAU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731E06" w14:paraId="5D5FD2C5" w14:textId="77777777" w:rsidTr="00662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2484E0CF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  <w:r w:rsidRPr="00731E06">
              <w:rPr>
                <w:rFonts w:ascii="Times New Roman" w:hAnsi="Times New Roman"/>
                <w:b w:val="0"/>
                <w:sz w:val="24"/>
              </w:rPr>
              <w:t>When you meet someone with a visibly damaged or missing tooth, what thoughts or reflections come to mind?</w:t>
            </w:r>
          </w:p>
        </w:tc>
        <w:tc>
          <w:tcPr>
            <w:tcW w:w="2500" w:type="pct"/>
          </w:tcPr>
          <w:p w14:paraId="18B11ADA" w14:textId="77777777" w:rsidR="00907BCE" w:rsidRPr="00731E06" w:rsidRDefault="00907BCE" w:rsidP="00662986">
            <w:pPr>
              <w:pStyle w:val="tabeltextintabelMAU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907BCE" w:rsidRPr="00907BCE" w14:paraId="1A2EB341" w14:textId="77777777" w:rsidTr="0066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025A489" w14:textId="77777777" w:rsidR="00907BCE" w:rsidRPr="00731E06" w:rsidRDefault="00907BCE" w:rsidP="0066298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31E0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xamples of probing questions:</w:t>
            </w:r>
          </w:p>
          <w:p w14:paraId="7F25F4DB" w14:textId="77777777" w:rsidR="00907BCE" w:rsidRPr="00731E06" w:rsidRDefault="00907BCE" w:rsidP="0066298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31E0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 Could you give me an example? </w:t>
            </w:r>
          </w:p>
          <w:p w14:paraId="6E2F74A2" w14:textId="77777777" w:rsidR="00907BCE" w:rsidRPr="00731E06" w:rsidRDefault="00907BCE" w:rsidP="0066298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31E0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 Could you explain that further?</w:t>
            </w:r>
          </w:p>
          <w:p w14:paraId="2D9A6D74" w14:textId="77777777" w:rsidR="00907BCE" w:rsidRPr="00731E06" w:rsidRDefault="00907BCE" w:rsidP="0066298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31E0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 In what way has it affected you?</w:t>
            </w:r>
          </w:p>
          <w:p w14:paraId="1865C5B2" w14:textId="77777777" w:rsidR="00907BCE" w:rsidRPr="00731E06" w:rsidRDefault="00907BCE" w:rsidP="00662986">
            <w:pPr>
              <w:pStyle w:val="tabeltextintabelMAU"/>
              <w:rPr>
                <w:rFonts w:ascii="Times New Roman" w:hAnsi="Times New Roman"/>
                <w:b w:val="0"/>
                <w:sz w:val="24"/>
              </w:rPr>
            </w:pPr>
          </w:p>
        </w:tc>
        <w:tc>
          <w:tcPr>
            <w:tcW w:w="2500" w:type="pct"/>
          </w:tcPr>
          <w:p w14:paraId="135E0D3E" w14:textId="77777777" w:rsidR="00907BCE" w:rsidRPr="00731E06" w:rsidRDefault="00907BCE" w:rsidP="00662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1E478EC6" w14:textId="7C0198CD" w:rsidR="00F255E0" w:rsidRPr="00907BCE" w:rsidRDefault="00F255E0" w:rsidP="00907BCE">
      <w:pPr>
        <w:rPr>
          <w:lang w:val="en-US"/>
        </w:rPr>
      </w:pPr>
    </w:p>
    <w:sectPr w:rsidR="00F255E0" w:rsidRPr="00907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943BD2"/>
    <w:multiLevelType w:val="hybridMultilevel"/>
    <w:tmpl w:val="2948F8FA"/>
    <w:lvl w:ilvl="0" w:tplc="5CF82D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16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A3C"/>
    <w:rsid w:val="0004637C"/>
    <w:rsid w:val="00060CA9"/>
    <w:rsid w:val="00090A6B"/>
    <w:rsid w:val="0011408B"/>
    <w:rsid w:val="001323F7"/>
    <w:rsid w:val="003170BE"/>
    <w:rsid w:val="004654BD"/>
    <w:rsid w:val="0048613C"/>
    <w:rsid w:val="005167FE"/>
    <w:rsid w:val="005E5830"/>
    <w:rsid w:val="00644F17"/>
    <w:rsid w:val="006C08B7"/>
    <w:rsid w:val="007B1D2C"/>
    <w:rsid w:val="0088619A"/>
    <w:rsid w:val="00907BCE"/>
    <w:rsid w:val="009823BF"/>
    <w:rsid w:val="00A06506"/>
    <w:rsid w:val="00A30A3C"/>
    <w:rsid w:val="00B72D43"/>
    <w:rsid w:val="00BA1DB6"/>
    <w:rsid w:val="00C251B9"/>
    <w:rsid w:val="00C30704"/>
    <w:rsid w:val="00CA395C"/>
    <w:rsid w:val="00D77125"/>
    <w:rsid w:val="00E36DB4"/>
    <w:rsid w:val="00EB6D5B"/>
    <w:rsid w:val="00EF11B3"/>
    <w:rsid w:val="00F255E0"/>
    <w:rsid w:val="00F25F11"/>
    <w:rsid w:val="00FA1691"/>
    <w:rsid w:val="00FC3C17"/>
    <w:rsid w:val="00FD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A26DB"/>
  <w15:chartTrackingRefBased/>
  <w15:docId w15:val="{A5FC9119-7EBF-4390-AD0F-5AFACA32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BCE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30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30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30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30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30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30A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30A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30A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30A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30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30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30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30A3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30A3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30A3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30A3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30A3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30A3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30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30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30A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30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30A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30A3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30A3C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30A3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30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30A3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30A3C"/>
    <w:rPr>
      <w:b/>
      <w:bCs/>
      <w:smallCaps/>
      <w:color w:val="0F4761" w:themeColor="accent1" w:themeShade="BF"/>
      <w:spacing w:val="5"/>
    </w:rPr>
  </w:style>
  <w:style w:type="paragraph" w:customStyle="1" w:styleId="tabeltextintabelMAU">
    <w:name w:val="tabeltext in tabel MAU"/>
    <w:basedOn w:val="Normal"/>
    <w:link w:val="tabeltextintabelMAUChar"/>
    <w:qFormat/>
    <w:rsid w:val="00907BCE"/>
    <w:pPr>
      <w:spacing w:before="20" w:after="20" w:line="240" w:lineRule="auto"/>
    </w:pPr>
    <w:rPr>
      <w:rFonts w:ascii="Arial" w:eastAsia="Times New Roman" w:hAnsi="Arial" w:cs="Times New Roman"/>
      <w:noProof/>
      <w:sz w:val="16"/>
      <w:szCs w:val="24"/>
      <w:lang w:val="en-US" w:eastAsia="x-none"/>
    </w:rPr>
  </w:style>
  <w:style w:type="character" w:customStyle="1" w:styleId="tabeltextintabelMAUChar">
    <w:name w:val="tabeltext in tabel MAU Char"/>
    <w:link w:val="tabeltextintabelMAU"/>
    <w:rsid w:val="00907BCE"/>
    <w:rPr>
      <w:rFonts w:ascii="Arial" w:eastAsia="Times New Roman" w:hAnsi="Arial" w:cs="Times New Roman"/>
      <w:noProof/>
      <w:kern w:val="0"/>
      <w:sz w:val="16"/>
      <w:szCs w:val="24"/>
      <w:lang w:val="en-US" w:eastAsia="x-none"/>
      <w14:ligatures w14:val="none"/>
    </w:rPr>
  </w:style>
  <w:style w:type="paragraph" w:customStyle="1" w:styleId="tabeltextheadlineMAU">
    <w:name w:val="tabel text headline MAU"/>
    <w:basedOn w:val="Normal"/>
    <w:next w:val="Normal"/>
    <w:link w:val="tabeltextheadlineMAUChar"/>
    <w:qFormat/>
    <w:rsid w:val="00907BCE"/>
    <w:pPr>
      <w:spacing w:before="240" w:after="0" w:line="240" w:lineRule="auto"/>
      <w:jc w:val="both"/>
    </w:pPr>
    <w:rPr>
      <w:rFonts w:ascii="Arial" w:eastAsia="Times New Roman" w:hAnsi="Arial" w:cs="Times New Roman"/>
      <w:b/>
      <w:noProof/>
      <w:sz w:val="16"/>
      <w:szCs w:val="24"/>
      <w:lang w:val="en-GB" w:eastAsia="sv-SE"/>
    </w:rPr>
  </w:style>
  <w:style w:type="character" w:customStyle="1" w:styleId="tabeltextheadlineMAUChar">
    <w:name w:val="tabel text headline MAU Char"/>
    <w:link w:val="tabeltextheadlineMAU"/>
    <w:rsid w:val="00907BCE"/>
    <w:rPr>
      <w:rFonts w:ascii="Arial" w:eastAsia="Times New Roman" w:hAnsi="Arial" w:cs="Times New Roman"/>
      <w:b/>
      <w:noProof/>
      <w:kern w:val="0"/>
      <w:sz w:val="16"/>
      <w:szCs w:val="24"/>
      <w:lang w:val="en-GB" w:eastAsia="sv-SE"/>
      <w14:ligatures w14:val="none"/>
    </w:rPr>
  </w:style>
  <w:style w:type="table" w:styleId="Rutntstabell4dekorfrg5">
    <w:name w:val="Grid Table 4 Accent 5"/>
    <w:basedOn w:val="Normaltabell"/>
    <w:uiPriority w:val="49"/>
    <w:rsid w:val="00907BCE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4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?gskolan Kristianstad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ricsson</dc:creator>
  <cp:keywords/>
  <dc:description/>
  <cp:lastModifiedBy>Sara Henricsson</cp:lastModifiedBy>
  <cp:revision>14</cp:revision>
  <dcterms:created xsi:type="dcterms:W3CDTF">2024-12-06T18:08:00Z</dcterms:created>
  <dcterms:modified xsi:type="dcterms:W3CDTF">2026-03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4-06-27T16:03:48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44e1db8a-36bf-4bce-94e8-8a6083b5026a</vt:lpwstr>
  </property>
  <property fmtid="{D5CDD505-2E9C-101B-9397-08002B2CF9AE}" pid="8" name="MSIP_Label_9144ccec-98ca-4847-b090-103d5c6592f4_ContentBits">
    <vt:lpwstr>0</vt:lpwstr>
  </property>
</Properties>
</file>